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E2AA21" w14:textId="77777777" w:rsidR="0005266C" w:rsidRDefault="0005266C" w:rsidP="0005266C">
      <w:pPr>
        <w:rPr>
          <w:rFonts w:ascii="Arial" w:hAnsi="Arial" w:cs="Arial"/>
          <w:b/>
          <w:bCs/>
          <w:sz w:val="22"/>
          <w:szCs w:val="22"/>
        </w:rPr>
      </w:pPr>
      <w:r w:rsidRPr="00017660">
        <w:rPr>
          <w:rFonts w:ascii="Arial" w:hAnsi="Arial" w:cs="Arial"/>
          <w:b/>
          <w:bCs/>
          <w:sz w:val="22"/>
          <w:szCs w:val="22"/>
        </w:rPr>
        <w:t>Liberia</w:t>
      </w:r>
    </w:p>
    <w:p w14:paraId="68A586C8" w14:textId="77777777" w:rsidR="0005266C" w:rsidRPr="00017660" w:rsidRDefault="0005266C" w:rsidP="0005266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Individual </w:t>
      </w:r>
      <w:r w:rsidRPr="00017660">
        <w:rPr>
          <w:rFonts w:ascii="Arial" w:hAnsi="Arial" w:cs="Arial"/>
          <w:b/>
          <w:bCs/>
          <w:sz w:val="22"/>
          <w:szCs w:val="22"/>
        </w:rPr>
        <w:t xml:space="preserve">Interview Guide </w:t>
      </w:r>
    </w:p>
    <w:p w14:paraId="31309BD8" w14:textId="77777777" w:rsidR="0005266C" w:rsidRDefault="0005266C" w:rsidP="0005266C">
      <w:pPr>
        <w:jc w:val="both"/>
        <w:rPr>
          <w:rFonts w:ascii="Arial" w:eastAsia="Arial Narrow" w:hAnsi="Arial" w:cs="Arial"/>
          <w:sz w:val="22"/>
          <w:szCs w:val="22"/>
        </w:rPr>
      </w:pPr>
    </w:p>
    <w:p w14:paraId="30D78A9B" w14:textId="77777777" w:rsidR="0005266C" w:rsidRPr="00017660" w:rsidRDefault="0005266C" w:rsidP="0005266C">
      <w:pPr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>Facility Name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: 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ab/>
        <w:t>Participant ID Number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: 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</w:p>
    <w:p w14:paraId="57ED2DAE" w14:textId="77777777" w:rsidR="0005266C" w:rsidRPr="00017660" w:rsidRDefault="0005266C" w:rsidP="0005266C">
      <w:pPr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>Date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>: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>Role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>:</w:t>
      </w:r>
    </w:p>
    <w:p w14:paraId="40FE5017" w14:textId="77777777" w:rsidR="0005266C" w:rsidRPr="00017660" w:rsidRDefault="0005266C" w:rsidP="0005266C">
      <w:pPr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>Age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>: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ab/>
      </w:r>
      <w:r w:rsidRPr="00017660">
        <w:rPr>
          <w:rFonts w:ascii="Arial" w:eastAsia="Arial Narrow" w:hAnsi="Arial" w:cs="Arial"/>
          <w:b/>
          <w:color w:val="000000"/>
          <w:sz w:val="22"/>
          <w:szCs w:val="22"/>
        </w:rPr>
        <w:t>Professional Service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: </w:t>
      </w:r>
    </w:p>
    <w:p w14:paraId="77536110" w14:textId="77777777" w:rsidR="0005266C" w:rsidRPr="00017660" w:rsidRDefault="0005266C" w:rsidP="0005266C">
      <w:pPr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Now I would like to ask you a few questions </w:t>
      </w:r>
      <w:r w:rsidRPr="00017660">
        <w:rPr>
          <w:rFonts w:ascii="Arial" w:eastAsia="Arial Narrow" w:hAnsi="Arial" w:cs="Arial"/>
          <w:sz w:val="22"/>
          <w:szCs w:val="22"/>
        </w:rPr>
        <w:t>about the WhatsApp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 program you have been using.</w:t>
      </w:r>
    </w:p>
    <w:p w14:paraId="54BF936E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In your own words, tell me the purpose of this WhatsApp program.</w:t>
      </w:r>
    </w:p>
    <w:p w14:paraId="5487BD19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How well do you think you understand the WhatsApp program?</w:t>
      </w:r>
    </w:p>
    <w:p w14:paraId="766E55A0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How helpful/useful do you think the application is for you?</w:t>
      </w:r>
    </w:p>
    <w:p w14:paraId="01D7CA66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bCs/>
          <w:color w:val="000000"/>
          <w:sz w:val="22"/>
          <w:szCs w:val="22"/>
        </w:rPr>
        <w:t>How helpful/useful do you think the application is for caring for pregnant women?</w:t>
      </w:r>
    </w:p>
    <w:p w14:paraId="4E7C547D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How often do you think you would use the WhatsApp platform?</w:t>
      </w:r>
    </w:p>
    <w:p w14:paraId="12C22A6A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What is good about the program?</w:t>
      </w:r>
    </w:p>
    <w:p w14:paraId="3DE1D74F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What is difficult about using the program?</w:t>
      </w:r>
    </w:p>
    <w:p w14:paraId="1C0DD163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What could make the program better?</w:t>
      </w:r>
    </w:p>
    <w:p w14:paraId="592674B7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How much support do you need to use the program?</w:t>
      </w:r>
    </w:p>
    <w:p w14:paraId="335881B3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How was WhatsApp helpful to prepare for a referral?</w:t>
      </w:r>
    </w:p>
    <w:p w14:paraId="6574751C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How does the program support communication between your clinic and the </w:t>
      </w:r>
      <w:r>
        <w:rPr>
          <w:rFonts w:ascii="Arial" w:eastAsia="Arial Narrow" w:hAnsi="Arial" w:cs="Arial"/>
          <w:color w:val="000000"/>
          <w:sz w:val="22"/>
          <w:szCs w:val="22"/>
        </w:rPr>
        <w:t>r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 xml:space="preserve">eferral </w:t>
      </w:r>
      <w:r>
        <w:rPr>
          <w:rFonts w:ascii="Arial" w:eastAsia="Arial Narrow" w:hAnsi="Arial" w:cs="Arial"/>
          <w:color w:val="000000"/>
          <w:sz w:val="22"/>
          <w:szCs w:val="22"/>
        </w:rPr>
        <w:t>h</w:t>
      </w:r>
      <w:r w:rsidRPr="00017660">
        <w:rPr>
          <w:rFonts w:ascii="Arial" w:eastAsia="Arial Narrow" w:hAnsi="Arial" w:cs="Arial"/>
          <w:color w:val="000000"/>
          <w:sz w:val="22"/>
          <w:szCs w:val="22"/>
        </w:rPr>
        <w:t>ospital?</w:t>
      </w:r>
    </w:p>
    <w:p w14:paraId="3FBD9F25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Was feedback from the referral hospital helpful?</w:t>
      </w:r>
      <w:r>
        <w:rPr>
          <w:rFonts w:ascii="Arial" w:eastAsia="Arial Narrow" w:hAnsi="Arial" w:cs="Arial"/>
          <w:color w:val="000000"/>
          <w:sz w:val="22"/>
          <w:szCs w:val="22"/>
        </w:rPr>
        <w:t xml:space="preserve"> (only for rural health facilities workers)</w:t>
      </w:r>
    </w:p>
    <w:p w14:paraId="688F1E76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What was the average time it took you to get feedback from the referral facility?</w:t>
      </w:r>
      <w:r>
        <w:rPr>
          <w:rFonts w:ascii="Arial" w:eastAsia="Arial Narrow" w:hAnsi="Arial" w:cs="Arial"/>
          <w:color w:val="000000"/>
          <w:sz w:val="22"/>
          <w:szCs w:val="22"/>
        </w:rPr>
        <w:t xml:space="preserve"> (only for rural health facilities workers) </w:t>
      </w:r>
    </w:p>
    <w:p w14:paraId="559094C5" w14:textId="77777777" w:rsidR="0005266C" w:rsidRPr="00017660" w:rsidRDefault="0005266C" w:rsidP="0005266C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eastAsia="Arial Narrow" w:hAnsi="Arial" w:cs="Arial"/>
          <w:bCs/>
          <w:color w:val="000000"/>
          <w:sz w:val="22"/>
          <w:szCs w:val="22"/>
        </w:rPr>
      </w:pPr>
      <w:r w:rsidRPr="00017660">
        <w:rPr>
          <w:rFonts w:ascii="Arial" w:eastAsia="Arial Narrow" w:hAnsi="Arial" w:cs="Arial"/>
          <w:color w:val="000000"/>
          <w:sz w:val="22"/>
          <w:szCs w:val="22"/>
        </w:rPr>
        <w:t>Other comments?</w:t>
      </w:r>
    </w:p>
    <w:p w14:paraId="26A825BB" w14:textId="77777777" w:rsidR="0005266C" w:rsidRPr="00017660" w:rsidRDefault="0005266C" w:rsidP="0005266C">
      <w:pPr>
        <w:rPr>
          <w:rFonts w:ascii="Arial" w:hAnsi="Arial" w:cs="Arial"/>
          <w:sz w:val="22"/>
          <w:szCs w:val="22"/>
        </w:rPr>
      </w:pPr>
      <w:r w:rsidRPr="00017660">
        <w:rPr>
          <w:rFonts w:ascii="Arial" w:hAnsi="Arial" w:cs="Arial"/>
          <w:sz w:val="22"/>
          <w:szCs w:val="22"/>
        </w:rPr>
        <w:br w:type="page"/>
      </w:r>
    </w:p>
    <w:p w14:paraId="1BBC3A72" w14:textId="77777777" w:rsidR="0005266C" w:rsidRPr="00017660" w:rsidRDefault="0005266C" w:rsidP="0005266C">
      <w:pPr>
        <w:rPr>
          <w:rFonts w:ascii="Arial" w:hAnsi="Arial" w:cs="Arial"/>
          <w:b/>
          <w:bCs/>
          <w:sz w:val="22"/>
          <w:szCs w:val="22"/>
        </w:rPr>
      </w:pPr>
      <w:r w:rsidRPr="00017660">
        <w:rPr>
          <w:rFonts w:ascii="Arial" w:hAnsi="Arial" w:cs="Arial"/>
          <w:b/>
          <w:bCs/>
          <w:sz w:val="22"/>
          <w:szCs w:val="22"/>
        </w:rPr>
        <w:lastRenderedPageBreak/>
        <w:t>Ghana</w:t>
      </w:r>
    </w:p>
    <w:p w14:paraId="1F1AF425" w14:textId="77777777" w:rsidR="0005266C" w:rsidRPr="00017660" w:rsidRDefault="0005266C" w:rsidP="0005266C">
      <w:pPr>
        <w:rPr>
          <w:rFonts w:ascii="Arial" w:hAnsi="Arial" w:cs="Arial"/>
          <w:b/>
          <w:bCs/>
          <w:sz w:val="22"/>
          <w:szCs w:val="22"/>
        </w:rPr>
      </w:pPr>
      <w:r w:rsidRPr="00017660">
        <w:rPr>
          <w:rFonts w:ascii="Arial" w:hAnsi="Arial" w:cs="Arial"/>
          <w:b/>
          <w:bCs/>
          <w:sz w:val="22"/>
          <w:szCs w:val="22"/>
        </w:rPr>
        <w:t xml:space="preserve">Focus Group  Semi-Structured Discussion Guide </w:t>
      </w:r>
    </w:p>
    <w:p w14:paraId="6814E2EA" w14:textId="77777777" w:rsidR="0005266C" w:rsidRPr="00710FAE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10FAE">
        <w:rPr>
          <w:rFonts w:ascii="Arial" w:hAnsi="Arial" w:cs="Arial"/>
          <w:color w:val="000000" w:themeColor="text1"/>
          <w:sz w:val="22"/>
          <w:szCs w:val="22"/>
        </w:rPr>
        <w:t xml:space="preserve">1.What is the referral system in this district like? </w:t>
      </w:r>
    </w:p>
    <w:p w14:paraId="0452230C" w14:textId="77777777" w:rsidR="0005266C" w:rsidRPr="00710FAE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10FAE">
        <w:rPr>
          <w:rFonts w:ascii="Arial" w:hAnsi="Arial" w:cs="Arial"/>
          <w:b/>
          <w:bCs/>
          <w:color w:val="000000" w:themeColor="text1"/>
          <w:sz w:val="22"/>
          <w:szCs w:val="22"/>
        </w:rPr>
        <w:t>Probe</w:t>
      </w:r>
      <w:r w:rsidRPr="00710FAE">
        <w:rPr>
          <w:rFonts w:ascii="Arial" w:hAnsi="Arial" w:cs="Arial"/>
          <w:color w:val="000000" w:themeColor="text1"/>
          <w:sz w:val="22"/>
          <w:szCs w:val="22"/>
        </w:rPr>
        <w:t>: Please describe the process, step by step, from the rural facility to this place</w:t>
      </w:r>
    </w:p>
    <w:p w14:paraId="5E173662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2.  In our own words, what is the purpose of the WhatsApp program?</w:t>
      </w:r>
    </w:p>
    <w:p w14:paraId="3B8E4231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3. How well do you understand the WhatsApp program?</w:t>
      </w:r>
    </w:p>
    <w:p w14:paraId="5B8E1D8D" w14:textId="77777777" w:rsidR="0005266C" w:rsidRPr="006B1E29" w:rsidRDefault="0005266C" w:rsidP="0005266C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Probe: </w:t>
      </w:r>
      <w:r w:rsidRPr="006B1E29">
        <w:rPr>
          <w:rFonts w:ascii="Arial" w:hAnsi="Arial" w:cs="Arial"/>
          <w:color w:val="000000" w:themeColor="text1"/>
          <w:sz w:val="22"/>
          <w:szCs w:val="22"/>
        </w:rPr>
        <w:t>Please describe the process of the referral, from the rural facility to the district level.</w:t>
      </w:r>
      <w:r w:rsidRPr="006B1E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76109C8F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4.</w:t>
      </w:r>
      <w:r w:rsidRPr="006B1E2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6B1E29">
        <w:rPr>
          <w:rFonts w:ascii="Arial" w:hAnsi="Arial" w:cs="Arial"/>
          <w:color w:val="000000" w:themeColor="text1"/>
          <w:sz w:val="22"/>
          <w:szCs w:val="22"/>
        </w:rPr>
        <w:t>How helpful has the WhatsApp program been for you?</w:t>
      </w:r>
    </w:p>
    <w:p w14:paraId="76532131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b/>
          <w:bCs/>
          <w:color w:val="000000" w:themeColor="text1"/>
          <w:sz w:val="22"/>
          <w:szCs w:val="22"/>
        </w:rPr>
        <w:t>Probe:</w:t>
      </w:r>
      <w:r w:rsidRPr="006B1E29">
        <w:rPr>
          <w:rFonts w:ascii="Arial" w:hAnsi="Arial" w:cs="Arial"/>
          <w:color w:val="000000" w:themeColor="text1"/>
          <w:sz w:val="22"/>
          <w:szCs w:val="22"/>
        </w:rPr>
        <w:t xml:space="preserve"> Could you give an example of how the WhatsApp program was helpful?</w:t>
      </w:r>
    </w:p>
    <w:p w14:paraId="6E2D4FC1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5. How helpful or useful do you think the WhatsApp application has been in caring for pregnant women?</w:t>
      </w:r>
    </w:p>
    <w:p w14:paraId="5B59A229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6. What is good about the WhatsApp application?</w:t>
      </w:r>
    </w:p>
    <w:p w14:paraId="18AEF343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7. What is the bad side about the WhatsApp system?</w:t>
      </w:r>
    </w:p>
    <w:p w14:paraId="0AB70831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8. How often do you think you would use the WhatsApp application?</w:t>
      </w:r>
    </w:p>
    <w:p w14:paraId="2AC1F1C8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9. What challenges do you having in using the WhatsApp application?</w:t>
      </w:r>
    </w:p>
    <w:p w14:paraId="6D653F0D" w14:textId="77777777" w:rsidR="0005266C" w:rsidRPr="006B1E29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b/>
          <w:bCs/>
          <w:color w:val="000000" w:themeColor="text1"/>
          <w:sz w:val="22"/>
          <w:szCs w:val="22"/>
        </w:rPr>
        <w:t>Probe:</w:t>
      </w:r>
      <w:r w:rsidRPr="006B1E29">
        <w:rPr>
          <w:rFonts w:ascii="Arial" w:hAnsi="Arial" w:cs="Arial"/>
          <w:color w:val="000000" w:themeColor="text1"/>
          <w:sz w:val="22"/>
          <w:szCs w:val="22"/>
        </w:rPr>
        <w:t xml:space="preserve"> Can you give an example?</w:t>
      </w:r>
    </w:p>
    <w:p w14:paraId="6030B4CE" w14:textId="77777777" w:rsidR="0005266C" w:rsidRPr="00710FAE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B1E29">
        <w:rPr>
          <w:rFonts w:ascii="Arial" w:hAnsi="Arial" w:cs="Arial"/>
          <w:color w:val="000000" w:themeColor="text1"/>
          <w:sz w:val="22"/>
          <w:szCs w:val="22"/>
        </w:rPr>
        <w:t>10. How do you think we can make the WhatsApp messaging system better</w:t>
      </w:r>
      <w:r w:rsidRPr="00710FAE">
        <w:rPr>
          <w:rFonts w:ascii="Arial" w:hAnsi="Arial" w:cs="Arial"/>
          <w:color w:val="000000" w:themeColor="text1"/>
          <w:sz w:val="22"/>
          <w:szCs w:val="22"/>
        </w:rPr>
        <w:t>?</w:t>
      </w:r>
    </w:p>
    <w:p w14:paraId="47953002" w14:textId="77777777" w:rsidR="0005266C" w:rsidRPr="00710FAE" w:rsidRDefault="0005266C" w:rsidP="0005266C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710FAE">
        <w:rPr>
          <w:rFonts w:ascii="Arial" w:hAnsi="Arial" w:cs="Arial"/>
          <w:color w:val="000000" w:themeColor="text1"/>
          <w:sz w:val="22"/>
          <w:szCs w:val="22"/>
        </w:rPr>
        <w:t>11. What support do you need to use WhatsApp?</w:t>
      </w:r>
    </w:p>
    <w:p w14:paraId="415F8927" w14:textId="77777777" w:rsidR="0005266C" w:rsidRPr="00017660" w:rsidRDefault="0005266C" w:rsidP="0005266C">
      <w:pPr>
        <w:spacing w:line="480" w:lineRule="auto"/>
        <w:rPr>
          <w:rFonts w:ascii="Arial" w:hAnsi="Arial" w:cs="Arial"/>
          <w:sz w:val="22"/>
          <w:szCs w:val="22"/>
        </w:rPr>
      </w:pPr>
      <w:r w:rsidRPr="00017660">
        <w:rPr>
          <w:rFonts w:ascii="Arial" w:hAnsi="Arial" w:cs="Arial"/>
          <w:sz w:val="22"/>
          <w:szCs w:val="22"/>
        </w:rPr>
        <w:t>12. Would you recommend the WhatsApp system to other facilities?</w:t>
      </w:r>
    </w:p>
    <w:p w14:paraId="3764E2A2" w14:textId="77777777" w:rsidR="00660283" w:rsidRDefault="00660283"/>
    <w:sectPr w:rsidR="00660283" w:rsidSect="00FC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F7C9F"/>
    <w:multiLevelType w:val="hybridMultilevel"/>
    <w:tmpl w:val="B5308AA0"/>
    <w:lvl w:ilvl="0" w:tplc="BA6C6C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295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66C"/>
    <w:rsid w:val="0000455C"/>
    <w:rsid w:val="0005266C"/>
    <w:rsid w:val="00124FC1"/>
    <w:rsid w:val="00257B25"/>
    <w:rsid w:val="002F1E17"/>
    <w:rsid w:val="005F5101"/>
    <w:rsid w:val="00660283"/>
    <w:rsid w:val="00892809"/>
    <w:rsid w:val="00D95928"/>
    <w:rsid w:val="00FC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E0FF9"/>
  <w14:defaultImageDpi w14:val="32767"/>
  <w15:chartTrackingRefBased/>
  <w15:docId w15:val="{212717EC-94D7-9147-A620-71743BAF5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5266C"/>
  </w:style>
  <w:style w:type="paragraph" w:styleId="Heading1">
    <w:name w:val="heading 1"/>
    <w:basedOn w:val="Normal"/>
    <w:next w:val="Normal"/>
    <w:link w:val="Heading1Char"/>
    <w:uiPriority w:val="9"/>
    <w:qFormat/>
    <w:rsid w:val="000526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6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6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6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6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6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6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6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6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6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6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lland, Camilla</dc:creator>
  <cp:keywords/>
  <dc:description/>
  <cp:lastModifiedBy>Bjelland, Camilla</cp:lastModifiedBy>
  <cp:revision>1</cp:revision>
  <dcterms:created xsi:type="dcterms:W3CDTF">2026-04-07T14:33:00Z</dcterms:created>
  <dcterms:modified xsi:type="dcterms:W3CDTF">2026-04-07T14:33:00Z</dcterms:modified>
</cp:coreProperties>
</file>